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5E27" w:rsidRPr="0073795A" w:rsidRDefault="002D23AE" w:rsidP="004D002A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82592E" w:rsidRPr="0073795A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2</w:t>
      </w:r>
      <w:r w:rsidR="004D002A" w:rsidRPr="0073795A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610430" w:rsidRPr="0073795A">
        <w:rPr>
          <w:rFonts w:ascii="Times New Roman" w:hAnsi="Times New Roman" w:cs="Times New Roman"/>
          <w:b/>
          <w:bCs/>
          <w:color w:val="000000"/>
        </w:rPr>
        <w:t xml:space="preserve">Comparison of CT </w:t>
      </w:r>
      <w:r w:rsidR="00610430" w:rsidRPr="0073795A">
        <w:rPr>
          <w:rFonts w:ascii="Times New Roman" w:hAnsi="Times New Roman" w:cs="Times New Roman" w:hint="eastAsia"/>
          <w:b/>
          <w:bCs/>
          <w:color w:val="000000"/>
        </w:rPr>
        <w:t>findings</w:t>
      </w:r>
      <w:r w:rsidR="00610430" w:rsidRPr="0073795A">
        <w:rPr>
          <w:rFonts w:ascii="Times New Roman" w:hAnsi="Times New Roman" w:cs="Times New Roman"/>
          <w:b/>
          <w:bCs/>
          <w:color w:val="000000"/>
        </w:rPr>
        <w:t xml:space="preserve"> of </w:t>
      </w:r>
      <w:r w:rsidR="0073795A" w:rsidRPr="008D56E3">
        <w:rPr>
          <w:rFonts w:ascii="Times New Roman" w:hAnsi="Times New Roman" w:cs="Times New Roman"/>
          <w:b/>
          <w:bCs/>
          <w:color w:val="000000"/>
        </w:rPr>
        <w:t xml:space="preserve">COVID-19 and </w:t>
      </w:r>
      <w:r w:rsidR="0073795A" w:rsidRPr="00F71E6B">
        <w:rPr>
          <w:rFonts w:ascii="Times New Roman" w:hAnsi="Times New Roman" w:cs="Times New Roman"/>
          <w:b/>
          <w:bCs/>
          <w:color w:val="000000"/>
        </w:rPr>
        <w:t>influenza pneumon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2090"/>
        <w:gridCol w:w="1606"/>
        <w:gridCol w:w="997"/>
      </w:tblGrid>
      <w:tr w:rsidR="00605B35" w:rsidRPr="00605B35" w:rsidTr="00605B35">
        <w:trPr>
          <w:trHeight w:val="85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23AB8" w:rsidRPr="00605B35" w:rsidRDefault="00423AB8" w:rsidP="00E3661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T findin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3AB8" w:rsidRPr="00605B35" w:rsidRDefault="00423AB8" w:rsidP="004F3E6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Influenza pneumonia </w:t>
            </w:r>
            <w:r w:rsidRPr="00605B35"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00605B35"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=</w:t>
            </w:r>
            <w:r w:rsidR="00433F6F"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65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3AB8" w:rsidRPr="00605B35" w:rsidRDefault="00423AB8" w:rsidP="004F3E6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OVID-19 </w:t>
            </w:r>
            <w:r w:rsidRPr="00605B35"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(n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433F6F"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89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3AB8" w:rsidRPr="00605B35" w:rsidRDefault="00423AB8" w:rsidP="004F3E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05B35" w:rsidRPr="00605B35" w:rsidTr="00605B3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3AB8" w:rsidRPr="00605B35" w:rsidRDefault="00423AB8" w:rsidP="004F3E6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esion distribu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3AB8" w:rsidRPr="00605B35" w:rsidRDefault="00423AB8" w:rsidP="004F3E6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3AB8" w:rsidRPr="00605B35" w:rsidRDefault="00423AB8" w:rsidP="004F3E69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3AB8" w:rsidRPr="00605B35" w:rsidRDefault="00423AB8" w:rsidP="00605B35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*</w:t>
            </w:r>
          </w:p>
        </w:tc>
      </w:tr>
      <w:tr w:rsidR="00605B35" w:rsidRPr="00605B35" w:rsidTr="00605B35">
        <w:trPr>
          <w:trHeight w:val="320"/>
        </w:trPr>
        <w:tc>
          <w:tcPr>
            <w:tcW w:w="0" w:type="auto"/>
            <w:shd w:val="clear" w:color="auto" w:fill="auto"/>
            <w:noWrap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entral  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(0.00%)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(1.12%)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05B35" w:rsidRPr="00605B35" w:rsidTr="00605B35">
        <w:trPr>
          <w:trHeight w:val="320"/>
        </w:trPr>
        <w:tc>
          <w:tcPr>
            <w:tcW w:w="0" w:type="auto"/>
            <w:shd w:val="clear" w:color="auto" w:fill="auto"/>
            <w:noWrap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Peripheral 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0(46.15%)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76(85.39%)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605B35" w:rsidRPr="00605B35" w:rsidTr="00605B3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 w:hint="eastAsia"/>
                <w:color w:val="000000" w:themeColor="text1"/>
                <w:sz w:val="21"/>
                <w:szCs w:val="21"/>
              </w:rPr>
              <w:t>Mix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5(53.85%)</w:t>
            </w:r>
          </w:p>
        </w:tc>
        <w:tc>
          <w:tcPr>
            <w:tcW w:w="0" w:type="auto"/>
          </w:tcPr>
          <w:p w:rsidR="00433F6F" w:rsidRPr="00605B35" w:rsidRDefault="00433F6F" w:rsidP="00433F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2(13.48%)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605B35" w:rsidRPr="00605B35" w:rsidTr="00605B35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33F6F" w:rsidRPr="00605B35" w:rsidRDefault="00433F6F" w:rsidP="00433F6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obe predomination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33F6F" w:rsidRPr="00605B35" w:rsidRDefault="00433F6F" w:rsidP="00433F6F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Upper left lobe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43(66.15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52(58.43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Left lower lobe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47(72.31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60(67.42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515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Right upper lobe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44(67.69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48(53.93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Right middle lobe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4(52.31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5(39.33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Right lower lobe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54(83.08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68(76.40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313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 xml:space="preserve">Main </w:t>
            </w:r>
            <w:r w:rsidRPr="00605B35">
              <w:rPr>
                <w:rFonts w:ascii="Cambria" w:eastAsia="DengXian" w:hAnsi="Cambria" w:hint="eastAsia"/>
                <w:color w:val="000000" w:themeColor="text1"/>
                <w:sz w:val="21"/>
                <w:szCs w:val="21"/>
              </w:rPr>
              <w:t>features</w:t>
            </w:r>
          </w:p>
        </w:tc>
        <w:tc>
          <w:tcPr>
            <w:tcW w:w="0" w:type="auto"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GGO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0(46.15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83(93.26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Partial consolidation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1(47.69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3(37.08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Consolidation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1(16.92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(3.37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004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Bronchiectasis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1(32.31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0(22.47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Bronchial wall thickening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4(21.54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9(10.11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049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Tree in bud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8(27.69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(0.00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Crazy paving pattern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6(9.23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(2.25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Air bronchogram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9(13.85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8(8.99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Septal thickening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9(44.62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32(35.96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Intralobular interstitial thickening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5(23.08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51(57.30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Halo sign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4(21.54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44(49.44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Reversed ha</w:t>
            </w:r>
            <w:r w:rsidRPr="00605B35">
              <w:rPr>
                <w:rFonts w:ascii="Cambria" w:eastAsia="DengXian" w:hAnsi="Cambria" w:hint="eastAsia"/>
                <w:color w:val="000000" w:themeColor="text1"/>
                <w:sz w:val="21"/>
                <w:szCs w:val="21"/>
              </w:rPr>
              <w:t>l</w:t>
            </w: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o sign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(0.00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(2.25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509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Mediastinal lymphadenectasis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7(10.77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1(1.12%)</w:t>
            </w:r>
          </w:p>
        </w:tc>
        <w:tc>
          <w:tcPr>
            <w:tcW w:w="0" w:type="auto"/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.022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605B35" w:rsidRPr="00605B35" w:rsidTr="00605B35">
        <w:trPr>
          <w:trHeight w:val="4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5B35" w:rsidRPr="00605B35" w:rsidRDefault="00605B35" w:rsidP="00605B35">
            <w:pPr>
              <w:ind w:firstLineChars="150" w:firstLine="315"/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</w:pPr>
            <w:r w:rsidRPr="00605B35">
              <w:rPr>
                <w:rFonts w:ascii="Cambria" w:eastAsia="DengXian" w:hAnsi="Cambria"/>
                <w:color w:val="000000" w:themeColor="text1"/>
                <w:sz w:val="21"/>
                <w:szCs w:val="21"/>
              </w:rPr>
              <w:t>Pleural ef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20(30.7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0(0.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5B35" w:rsidRPr="00605B35" w:rsidRDefault="00605B35" w:rsidP="00605B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35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605B35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</w:tr>
    </w:tbl>
    <w:p w:rsidR="00970F53" w:rsidRPr="00610430" w:rsidRDefault="00610430" w:rsidP="00610430">
      <w:pPr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Note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: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830C67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G</w:t>
      </w:r>
      <w:r w:rsidRPr="00830C67">
        <w:rPr>
          <w:rFonts w:ascii="Times New Roman" w:eastAsia="DengXian" w:hAnsi="Times New Roman" w:cs="Times New Roman"/>
          <w:color w:val="000000"/>
          <w:sz w:val="21"/>
          <w:szCs w:val="21"/>
        </w:rPr>
        <w:t>GO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,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>ground-glass opacities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;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6A3E5E">
        <w:rPr>
          <w:rFonts w:ascii="Times New Roman" w:eastAsia="DengXian" w:hAnsi="Times New Roman" w:cs="Times New Roman"/>
          <w:color w:val="000000"/>
          <w:sz w:val="21"/>
          <w:szCs w:val="21"/>
        </w:rPr>
        <w:t>COVID-19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,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>coronavirus disease 2019.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="00995D64">
        <w:rPr>
          <w:rFonts w:ascii="Times New Roman" w:eastAsia="DengXian" w:hAnsi="Times New Roman" w:cs="Times New Roman"/>
          <w:color w:val="000000"/>
          <w:sz w:val="21"/>
          <w:szCs w:val="21"/>
        </w:rPr>
        <w:t>C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ategorical data are presented as n (%). *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c</w:t>
      </w:r>
      <w:r w:rsidRPr="00610430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o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mpared </w:t>
      </w:r>
      <w:r w:rsidRPr="00610430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 xml:space="preserve">with 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>COVID-19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,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 w:rsidRPr="00610430">
        <w:rPr>
          <w:rFonts w:ascii="Times New Roman" w:eastAsia="DengXian" w:hAnsi="Times New Roman" w:cs="Times New Roman"/>
          <w:color w:val="000000"/>
          <w:sz w:val="21"/>
          <w:szCs w:val="21"/>
        </w:rPr>
        <w:t>significance was considered when P &lt; 0.05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.</w:t>
      </w:r>
    </w:p>
    <w:sectPr w:rsidR="00970F53" w:rsidRPr="00610430" w:rsidSect="00423AB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0056C1"/>
    <w:rsid w:val="001615AC"/>
    <w:rsid w:val="00167C0B"/>
    <w:rsid w:val="001E0F2F"/>
    <w:rsid w:val="001F19E0"/>
    <w:rsid w:val="002C47EC"/>
    <w:rsid w:val="002D23AE"/>
    <w:rsid w:val="00347CD8"/>
    <w:rsid w:val="00362162"/>
    <w:rsid w:val="003A350A"/>
    <w:rsid w:val="003E1951"/>
    <w:rsid w:val="00423AB8"/>
    <w:rsid w:val="00433F6F"/>
    <w:rsid w:val="00445BAE"/>
    <w:rsid w:val="0045573A"/>
    <w:rsid w:val="004D002A"/>
    <w:rsid w:val="004F3E69"/>
    <w:rsid w:val="00502EC2"/>
    <w:rsid w:val="005221E1"/>
    <w:rsid w:val="00532FE0"/>
    <w:rsid w:val="0058148D"/>
    <w:rsid w:val="005A53B6"/>
    <w:rsid w:val="00605B35"/>
    <w:rsid w:val="00610430"/>
    <w:rsid w:val="006A3E5E"/>
    <w:rsid w:val="006B6576"/>
    <w:rsid w:val="006C2564"/>
    <w:rsid w:val="0071502F"/>
    <w:rsid w:val="00735E27"/>
    <w:rsid w:val="0073795A"/>
    <w:rsid w:val="007511D6"/>
    <w:rsid w:val="00765B31"/>
    <w:rsid w:val="007717AA"/>
    <w:rsid w:val="00805F1A"/>
    <w:rsid w:val="0082592E"/>
    <w:rsid w:val="00830C67"/>
    <w:rsid w:val="00850009"/>
    <w:rsid w:val="00927020"/>
    <w:rsid w:val="00995D64"/>
    <w:rsid w:val="00AC4EE5"/>
    <w:rsid w:val="00B93ED0"/>
    <w:rsid w:val="00B974FB"/>
    <w:rsid w:val="00BA2D24"/>
    <w:rsid w:val="00BD6BDC"/>
    <w:rsid w:val="00BE14F5"/>
    <w:rsid w:val="00C94583"/>
    <w:rsid w:val="00CB545A"/>
    <w:rsid w:val="00D95CE2"/>
    <w:rsid w:val="00DD717C"/>
    <w:rsid w:val="00E13200"/>
    <w:rsid w:val="00E2321F"/>
    <w:rsid w:val="00E275E2"/>
    <w:rsid w:val="00E3083E"/>
    <w:rsid w:val="00E36619"/>
    <w:rsid w:val="00E368EC"/>
    <w:rsid w:val="00E46ED5"/>
    <w:rsid w:val="00E93C4B"/>
    <w:rsid w:val="00EF3A0E"/>
    <w:rsid w:val="00F236A1"/>
    <w:rsid w:val="00F47C5E"/>
    <w:rsid w:val="00F74B0A"/>
    <w:rsid w:val="00F81329"/>
    <w:rsid w:val="00FA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6AF09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615A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15AC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15AC"/>
    <w:rPr>
      <w:rFonts w:ascii="宋体" w:eastAsia="宋体"/>
      <w:sz w:val="18"/>
      <w:szCs w:val="18"/>
    </w:rPr>
  </w:style>
  <w:style w:type="character" w:styleId="a5">
    <w:name w:val="Emphasis"/>
    <w:basedOn w:val="a0"/>
    <w:uiPriority w:val="20"/>
    <w:qFormat/>
    <w:rsid w:val="001615AC"/>
    <w:rPr>
      <w:i/>
      <w:iCs/>
    </w:rPr>
  </w:style>
  <w:style w:type="paragraph" w:styleId="a6">
    <w:name w:val="List Paragraph"/>
    <w:basedOn w:val="a"/>
    <w:uiPriority w:val="34"/>
    <w:qFormat/>
    <w:rsid w:val="006104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4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451052158@qq.com</cp:lastModifiedBy>
  <cp:revision>30</cp:revision>
  <dcterms:created xsi:type="dcterms:W3CDTF">2020-04-17T01:34:00Z</dcterms:created>
  <dcterms:modified xsi:type="dcterms:W3CDTF">2020-12-18T06:51:00Z</dcterms:modified>
</cp:coreProperties>
</file>